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1266A2" w14:textId="77777777" w:rsidR="00D81ACD" w:rsidRPr="00821A31" w:rsidRDefault="00D81ACD" w:rsidP="00D81ACD">
      <w:pPr>
        <w:widowControl/>
        <w:jc w:val="left"/>
        <w:textAlignment w:val="baseline"/>
        <w:rPr>
          <w:rFonts w:ascii="Times New Roman" w:eastAsia="Meiryo UI" w:hAnsi="Times New Roman" w:cs="Times New Roman" w:hint="eastAsia"/>
          <w:b/>
          <w:bCs/>
          <w:color w:val="000000" w:themeColor="text1"/>
          <w:kern w:val="0"/>
          <w:sz w:val="24"/>
          <w:szCs w:val="24"/>
        </w:rPr>
      </w:pPr>
      <w:r>
        <w:rPr>
          <w:rFonts w:ascii="Times New Roman" w:eastAsia="Meiryo UI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Supplemental </w:t>
      </w:r>
      <w:r w:rsidRPr="00F5662F">
        <w:rPr>
          <w:rFonts w:ascii="Times New Roman" w:eastAsia="Meiryo UI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Table </w:t>
      </w:r>
      <w:r>
        <w:rPr>
          <w:rFonts w:ascii="Times New Roman" w:eastAsia="Meiryo UI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1</w:t>
      </w:r>
      <w:r w:rsidRPr="00F5662F">
        <w:rPr>
          <w:rFonts w:ascii="Times New Roman" w:eastAsia="Meiryo UI" w:hAnsi="Times New Roman" w:cs="Times New Roman"/>
          <w:b/>
          <w:bCs/>
          <w:color w:val="000000" w:themeColor="text1"/>
          <w:kern w:val="0"/>
          <w:sz w:val="24"/>
          <w:szCs w:val="24"/>
        </w:rPr>
        <w:t>. Vessel character</w:t>
      </w:r>
      <w:r w:rsidRPr="00821A31">
        <w:rPr>
          <w:rFonts w:ascii="Times New Roman" w:eastAsia="Meiryo UI" w:hAnsi="Times New Roman" w:cs="Times New Roman"/>
          <w:b/>
          <w:bCs/>
          <w:color w:val="000000" w:themeColor="text1"/>
          <w:kern w:val="0"/>
          <w:sz w:val="24"/>
          <w:szCs w:val="24"/>
        </w:rPr>
        <w:t>istics </w:t>
      </w:r>
      <w:r w:rsidRPr="00821A31">
        <w:rPr>
          <w:rFonts w:ascii="Times New Roman" w:eastAsia="Meiryo UI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in </w:t>
      </w:r>
      <w:r w:rsidRPr="00821A31">
        <w:rPr>
          <w:rFonts w:ascii="Times New Roman" w:eastAsia="Meiryo UI" w:hAnsi="Times New Roman" w:cs="Times New Roman"/>
          <w:b/>
          <w:bCs/>
          <w:color w:val="000000" w:themeColor="text1"/>
          <w:kern w:val="0"/>
          <w:sz w:val="24"/>
          <w:szCs w:val="24"/>
        </w:rPr>
        <w:t>patients</w:t>
      </w:r>
      <w:r w:rsidRPr="00821A31">
        <w:rPr>
          <w:rFonts w:ascii="Times New Roman" w:eastAsia="Meiryo UI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 </w:t>
      </w:r>
      <w:proofErr w:type="gramStart"/>
      <w:r w:rsidRPr="00821A31">
        <w:rPr>
          <w:rFonts w:ascii="Times New Roman" w:eastAsia="Meiryo UI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with</w:t>
      </w:r>
      <w:r w:rsidRPr="00821A31">
        <w:rPr>
          <w:rFonts w:ascii="Times New Roman" w:eastAsia="Meiryo UI" w:hAnsi="Times New Roman" w:cs="Times New Roman"/>
          <w:b/>
          <w:bCs/>
          <w:color w:val="000000" w:themeColor="text1"/>
          <w:kern w:val="0"/>
          <w:sz w:val="24"/>
          <w:szCs w:val="24"/>
        </w:rPr>
        <w:t>  </w:t>
      </w:r>
      <w:r w:rsidRPr="00821A31">
        <w:rPr>
          <w:rFonts w:ascii="Times New Roman" w:eastAsia="Meiryo UI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FFR</w:t>
      </w:r>
      <w:proofErr w:type="gramEnd"/>
      <w:r w:rsidRPr="00821A31">
        <w:rPr>
          <w:rFonts w:ascii="Times New Roman" w:eastAsia="Meiryo UI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821A31">
        <w:rPr>
          <w:rFonts w:ascii="Times New Roman" w:hAnsi="Times New Roman" w:cs="Times New Roman"/>
          <w:b/>
          <w:bCs/>
          <w:sz w:val="24"/>
          <w:szCs w:val="24"/>
        </w:rPr>
        <w:t>≤ 0.80</w:t>
      </w:r>
    </w:p>
    <w:tbl>
      <w:tblPr>
        <w:tblW w:w="865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3"/>
        <w:gridCol w:w="1701"/>
        <w:gridCol w:w="1843"/>
        <w:gridCol w:w="1701"/>
        <w:gridCol w:w="1719"/>
      </w:tblGrid>
      <w:tr w:rsidR="00D81ACD" w:rsidRPr="00CE2B2B" w14:paraId="054BBE7F" w14:textId="77777777" w:rsidTr="000350ED">
        <w:trPr>
          <w:trHeight w:val="300"/>
        </w:trPr>
        <w:tc>
          <w:tcPr>
            <w:tcW w:w="1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</w:tcPr>
          <w:p w14:paraId="1C0C5FB6" w14:textId="77777777" w:rsidR="00D81ACD" w:rsidRPr="00CE2B2B" w:rsidRDefault="00D81ACD" w:rsidP="00A75638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964" w:type="dxa"/>
            <w:gridSpan w:val="4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</w:tcPr>
          <w:p w14:paraId="51BE1C2D" w14:textId="16E31172" w:rsidR="00D81ACD" w:rsidRDefault="00D81ACD" w:rsidP="00D81ACD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</w:pPr>
            <w:r w:rsidRPr="00CE2B2B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N=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97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291</w:t>
            </w:r>
            <w:r>
              <w:rPr>
                <w:rFonts w:ascii="Times New Roman" w:eastAsia="ＭＳ Ｐゴシック" w:hAnsi="Times New Roman" w:cs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vessels)</w:t>
            </w:r>
            <w:r w:rsidRPr="00CE2B2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 </w:t>
            </w:r>
          </w:p>
        </w:tc>
      </w:tr>
      <w:tr w:rsidR="00D81ACD" w:rsidRPr="00CE2B2B" w14:paraId="6D79EFDE" w14:textId="77777777" w:rsidTr="00D81ACD">
        <w:trPr>
          <w:trHeight w:val="300"/>
        </w:trPr>
        <w:tc>
          <w:tcPr>
            <w:tcW w:w="1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hideMark/>
          </w:tcPr>
          <w:p w14:paraId="28F9B221" w14:textId="77777777" w:rsidR="00D81ACD" w:rsidRPr="00CE2B2B" w:rsidRDefault="00D81ACD" w:rsidP="00A75638">
            <w:pPr>
              <w:widowControl/>
              <w:jc w:val="left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hideMark/>
          </w:tcPr>
          <w:p w14:paraId="0E3352EA" w14:textId="77777777" w:rsidR="00D81ACD" w:rsidRPr="00CE2B2B" w:rsidRDefault="00D81ACD" w:rsidP="00A75638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Overall</w:t>
            </w:r>
            <w:r w:rsidRPr="00CE2B2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hideMark/>
          </w:tcPr>
          <w:p w14:paraId="620093F4" w14:textId="77777777" w:rsidR="00D81ACD" w:rsidRPr="00CE2B2B" w:rsidRDefault="00D81ACD" w:rsidP="00A75638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A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hideMark/>
          </w:tcPr>
          <w:p w14:paraId="4B38D347" w14:textId="77777777" w:rsidR="00D81ACD" w:rsidRPr="00CE2B2B" w:rsidRDefault="00D81ACD" w:rsidP="00A75638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CA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</w:tcPr>
          <w:p w14:paraId="5E0E2A40" w14:textId="4A10B755" w:rsidR="00D81ACD" w:rsidRPr="00CE2B2B" w:rsidRDefault="00D81ACD" w:rsidP="00A75638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CX</w:t>
            </w:r>
          </w:p>
        </w:tc>
      </w:tr>
      <w:tr w:rsidR="00D81ACD" w:rsidRPr="00CE2B2B" w14:paraId="6FAB4994" w14:textId="77777777" w:rsidTr="00D81ACD">
        <w:trPr>
          <w:trHeight w:val="300"/>
        </w:trPr>
        <w:tc>
          <w:tcPr>
            <w:tcW w:w="1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F401F8" w14:textId="36F9511A" w:rsidR="00D81ACD" w:rsidRPr="00CE2B2B" w:rsidRDefault="00D81ACD" w:rsidP="00A75638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E2B2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FFR   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FC7DB5" w14:textId="36D76486" w:rsidR="00D81ACD" w:rsidRPr="007A51FC" w:rsidRDefault="00D81ACD" w:rsidP="00A75638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9412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</w:t>
            </w:r>
            <w:r w:rsidR="003F04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84</w:t>
            </w:r>
            <w:r w:rsidRPr="0029412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(0.</w:t>
            </w:r>
            <w:r w:rsidR="003F04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75</w:t>
            </w:r>
            <w:r w:rsidRPr="0029412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9</w:t>
            </w:r>
            <w:r w:rsidR="003F04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3</w:t>
            </w:r>
            <w:r w:rsidRPr="0029412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6F50EA" w14:textId="020BEF23" w:rsidR="00D81ACD" w:rsidRPr="007A51FC" w:rsidRDefault="00D81ACD" w:rsidP="00A756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A51F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 </w:t>
            </w:r>
            <w:r w:rsidRPr="007A51FC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 w:rsidR="003F04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5</w:t>
            </w:r>
            <w:r w:rsidRPr="007A51F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0.</w:t>
            </w:r>
            <w:r w:rsidR="003F04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4</w:t>
            </w:r>
            <w:r w:rsidRPr="007A51FC">
              <w:rPr>
                <w:rFonts w:ascii="Times New Roman" w:hAnsi="Times New Roman" w:cs="Times New Roman"/>
                <w:color w:val="000000" w:themeColor="text1"/>
                <w:sz w:val="22"/>
              </w:rPr>
              <w:t>-0.</w:t>
            </w:r>
            <w:r w:rsidR="003F04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9</w:t>
            </w:r>
            <w:r w:rsidRPr="007A51FC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7FD169" w14:textId="027481F1" w:rsidR="00D81ACD" w:rsidRPr="007A51FC" w:rsidRDefault="00D81ACD" w:rsidP="00A75638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9412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</w:t>
            </w:r>
            <w:r w:rsidR="003F04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29412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(0.</w:t>
            </w:r>
            <w:r w:rsidR="003F04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8</w:t>
            </w: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4</w:t>
            </w:r>
            <w:r w:rsidRPr="0029412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9</w:t>
            </w:r>
            <w:r w:rsidR="003F04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5</w:t>
            </w:r>
            <w:r w:rsidRPr="0029412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919006" w14:textId="009AB18A" w:rsidR="00D81ACD" w:rsidRPr="007A51FC" w:rsidRDefault="00D81ACD" w:rsidP="00A75638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29412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.9</w:t>
            </w:r>
            <w:r w:rsidR="003F04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29412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(0.</w:t>
            </w:r>
            <w:r w:rsidR="003F04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81</w:t>
            </w:r>
            <w:r w:rsidRPr="0029412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</w:t>
            </w:r>
            <w:r w:rsidR="003F04E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0.96</w:t>
            </w:r>
            <w:r w:rsidRPr="0029412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</w:tr>
      <w:tr w:rsidR="00D81ACD" w:rsidRPr="00CE2B2B" w14:paraId="34ED0D26" w14:textId="77777777" w:rsidTr="00D81ACD">
        <w:trPr>
          <w:trHeight w:val="300"/>
        </w:trPr>
        <w:tc>
          <w:tcPr>
            <w:tcW w:w="1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3297B2" w14:textId="0D34A061" w:rsidR="00D81ACD" w:rsidRPr="00CE2B2B" w:rsidRDefault="00D81ACD" w:rsidP="00A75638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E2B2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CFR  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F254EA" w14:textId="40152517" w:rsidR="00D81ACD" w:rsidRPr="007A51FC" w:rsidRDefault="00D81ACD" w:rsidP="00A75638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2.81</w:t>
            </w:r>
            <w:r w:rsidRPr="005551B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± </w:t>
            </w: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0.93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B07944" w14:textId="1B8E450C" w:rsidR="00D81ACD" w:rsidRPr="007A51FC" w:rsidRDefault="00D81ACD" w:rsidP="00A75638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</w:rPr>
            </w:pPr>
            <w:r w:rsidRPr="007A51F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 </w:t>
            </w: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2.70</w:t>
            </w:r>
            <w:r w:rsidRPr="007A51F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28DA87" w14:textId="08A417CF" w:rsidR="00D81ACD" w:rsidRPr="007A51FC" w:rsidRDefault="00D81ACD" w:rsidP="00A75638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2.92</w:t>
            </w:r>
            <w:r w:rsidRPr="005551B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± </w:t>
            </w: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0.99</w:t>
            </w:r>
          </w:p>
        </w:tc>
        <w:tc>
          <w:tcPr>
            <w:tcW w:w="1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54490E" w14:textId="27115BCC" w:rsidR="00D81ACD" w:rsidRPr="007A51FC" w:rsidRDefault="00D81ACD" w:rsidP="00A75638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2.83</w:t>
            </w:r>
            <w:r w:rsidRPr="005551B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± </w:t>
            </w: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0.88</w:t>
            </w:r>
          </w:p>
        </w:tc>
      </w:tr>
      <w:tr w:rsidR="00D81ACD" w:rsidRPr="00CE2B2B" w14:paraId="1DC39B05" w14:textId="77777777" w:rsidTr="00D81ACD">
        <w:trPr>
          <w:trHeight w:val="300"/>
        </w:trPr>
        <w:tc>
          <w:tcPr>
            <w:tcW w:w="1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1E43E6" w14:textId="15A91E33" w:rsidR="00D81ACD" w:rsidRPr="00CE2B2B" w:rsidRDefault="00D81ACD" w:rsidP="00A75638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CE2B2B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MRR 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1F80E7" w14:textId="5A20F0F6" w:rsidR="00D81ACD" w:rsidRPr="007A51FC" w:rsidRDefault="00D81ACD" w:rsidP="00A75638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</w:pPr>
            <w:r w:rsidRPr="005551B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.</w:t>
            </w: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63</w:t>
            </w:r>
            <w:r w:rsidRPr="005551B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± 1.</w:t>
            </w: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A12084" w14:textId="38627DE3" w:rsidR="00D81ACD" w:rsidRPr="007A51FC" w:rsidRDefault="00D81ACD" w:rsidP="00A75638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4.02</w:t>
            </w:r>
            <w:r w:rsidRPr="005551B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± 1.</w:t>
            </w: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2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6958DF" w14:textId="5B269726" w:rsidR="00D81ACD" w:rsidRPr="007A51FC" w:rsidRDefault="00D81ACD" w:rsidP="00A75638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</w:pPr>
            <w:r w:rsidRPr="007A51F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.</w:t>
            </w: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48</w:t>
            </w:r>
            <w:r w:rsidRPr="007A51F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± 1.</w:t>
            </w: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1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833297" w14:textId="5689BA96" w:rsidR="00D81ACD" w:rsidRPr="007A51FC" w:rsidRDefault="00D81ACD" w:rsidP="00A75638">
            <w:pPr>
              <w:widowControl/>
              <w:jc w:val="center"/>
              <w:textAlignment w:val="baseline"/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</w:pPr>
            <w:r w:rsidRPr="007A51F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.</w:t>
            </w: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38</w:t>
            </w:r>
            <w:r w:rsidRPr="007A51F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± 1</w:t>
            </w: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2"/>
              </w:rPr>
              <w:t>.00</w:t>
            </w:r>
          </w:p>
        </w:tc>
      </w:tr>
    </w:tbl>
    <w:p w14:paraId="7727B566" w14:textId="0895C7F3" w:rsidR="005B0DD8" w:rsidRPr="005B0DD8" w:rsidRDefault="005B0DD8" w:rsidP="005B0DD8">
      <w:pPr>
        <w:widowControl/>
        <w:textAlignment w:val="baseline"/>
        <w:rPr>
          <w:rFonts w:ascii="Times New Roman" w:eastAsia="Meiryo UI" w:hAnsi="Times New Roman" w:cs="Times New Roman"/>
          <w:color w:val="000000" w:themeColor="text1"/>
          <w:kern w:val="0"/>
          <w:sz w:val="24"/>
          <w:szCs w:val="24"/>
        </w:rPr>
      </w:pPr>
      <w:r w:rsidRPr="00CE2B2B">
        <w:rPr>
          <w:rFonts w:ascii="Times New Roman" w:eastAsia="Meiryo UI" w:hAnsi="Times New Roman" w:cs="Times New Roman"/>
          <w:color w:val="000000" w:themeColor="text1"/>
          <w:kern w:val="0"/>
          <w:sz w:val="24"/>
          <w:szCs w:val="24"/>
        </w:rPr>
        <w:t xml:space="preserve">Abbreviations: </w:t>
      </w:r>
      <w:r w:rsidR="00CC3051">
        <w:rPr>
          <w:rFonts w:ascii="Times New Roman" w:eastAsia="Meiryo UI" w:hAnsi="Times New Roman" w:cs="Times New Roman" w:hint="eastAsia"/>
          <w:color w:val="000000" w:themeColor="text1"/>
          <w:kern w:val="0"/>
          <w:sz w:val="24"/>
          <w:szCs w:val="24"/>
        </w:rPr>
        <w:t>F</w:t>
      </w:r>
      <w:r w:rsidRPr="00CE2B2B">
        <w:rPr>
          <w:rFonts w:ascii="Times New Roman" w:eastAsia="Meiryo UI" w:hAnsi="Times New Roman" w:cs="Times New Roman"/>
          <w:color w:val="000000" w:themeColor="text1"/>
          <w:kern w:val="0"/>
          <w:sz w:val="24"/>
          <w:szCs w:val="24"/>
        </w:rPr>
        <w:t>FR, fractional flow reserve;</w:t>
      </w:r>
      <w:r w:rsidRPr="00CE2B2B">
        <w:rPr>
          <w:rFonts w:ascii="Times New Roman" w:eastAsia="游明朝" w:hAnsi="Times New Roman" w:cs="Times New Roman"/>
          <w:color w:val="000000" w:themeColor="text1"/>
          <w:kern w:val="0"/>
          <w:sz w:val="24"/>
          <w:szCs w:val="24"/>
        </w:rPr>
        <w:t> </w:t>
      </w:r>
      <w:r w:rsidRPr="00CE2B2B">
        <w:rPr>
          <w:rFonts w:ascii="Times New Roman" w:eastAsia="Meiryo UI" w:hAnsi="Times New Roman" w:cs="Times New Roman"/>
          <w:color w:val="000000" w:themeColor="text1"/>
          <w:kern w:val="0"/>
          <w:sz w:val="24"/>
          <w:szCs w:val="24"/>
        </w:rPr>
        <w:t xml:space="preserve">CFR, coronary flow reserve; </w:t>
      </w:r>
      <w:r>
        <w:rPr>
          <w:rFonts w:ascii="Times New Roman" w:eastAsia="Meiryo UI" w:hAnsi="Times New Roman" w:cs="Times New Roman" w:hint="eastAsia"/>
          <w:color w:val="000000" w:themeColor="text1"/>
          <w:kern w:val="0"/>
          <w:sz w:val="24"/>
          <w:szCs w:val="24"/>
        </w:rPr>
        <w:t>M</w:t>
      </w:r>
      <w:r w:rsidRPr="00CE2B2B">
        <w:rPr>
          <w:rFonts w:ascii="Times New Roman" w:eastAsia="Meiryo UI" w:hAnsi="Times New Roman" w:cs="Times New Roman"/>
          <w:color w:val="000000" w:themeColor="text1"/>
          <w:kern w:val="0"/>
          <w:sz w:val="24"/>
          <w:szCs w:val="24"/>
        </w:rPr>
        <w:t>RR, microvascular resistance reserve</w:t>
      </w:r>
      <w:r>
        <w:rPr>
          <w:rFonts w:ascii="Times New Roman" w:eastAsia="Meiryo UI" w:hAnsi="Times New Roman" w:cs="Times New Roman" w:hint="eastAsia"/>
          <w:color w:val="000000" w:themeColor="text1"/>
          <w:kern w:val="0"/>
          <w:sz w:val="24"/>
          <w:szCs w:val="24"/>
        </w:rPr>
        <w:t>.</w:t>
      </w:r>
    </w:p>
    <w:p w14:paraId="4D2BAD0E" w14:textId="77777777" w:rsidR="00E16217" w:rsidRPr="00CC3051" w:rsidRDefault="00E16217"/>
    <w:sectPr w:rsidR="00E16217" w:rsidRPr="00CC3051" w:rsidSect="002B4A09">
      <w:footerReference w:type="default" r:id="rId7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7D9FAF" w14:textId="77777777" w:rsidR="00831DF5" w:rsidRDefault="00831DF5">
      <w:r>
        <w:separator/>
      </w:r>
    </w:p>
  </w:endnote>
  <w:endnote w:type="continuationSeparator" w:id="0">
    <w:p w14:paraId="7E30C626" w14:textId="77777777" w:rsidR="00831DF5" w:rsidRDefault="00831D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74752956"/>
      <w:docPartObj>
        <w:docPartGallery w:val="Page Numbers (Bottom of Page)"/>
        <w:docPartUnique/>
      </w:docPartObj>
    </w:sdtPr>
    <w:sdtContent>
      <w:p w14:paraId="0CDCA786" w14:textId="77777777" w:rsidR="00D376EB" w:rsidRDefault="000000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081372C9" w14:textId="77777777" w:rsidR="00D376EB" w:rsidRDefault="00D376EB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DF1862" w14:textId="77777777" w:rsidR="00831DF5" w:rsidRDefault="00831DF5">
      <w:r>
        <w:separator/>
      </w:r>
    </w:p>
  </w:footnote>
  <w:footnote w:type="continuationSeparator" w:id="0">
    <w:p w14:paraId="0FB7C262" w14:textId="77777777" w:rsidR="00831DF5" w:rsidRDefault="00831D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DD8"/>
    <w:rsid w:val="001B7E53"/>
    <w:rsid w:val="002B4A09"/>
    <w:rsid w:val="00303830"/>
    <w:rsid w:val="003B2A8E"/>
    <w:rsid w:val="003E0F7E"/>
    <w:rsid w:val="003F04E9"/>
    <w:rsid w:val="004742D0"/>
    <w:rsid w:val="004E0D08"/>
    <w:rsid w:val="00545845"/>
    <w:rsid w:val="005B0DD8"/>
    <w:rsid w:val="005E19DB"/>
    <w:rsid w:val="00766500"/>
    <w:rsid w:val="00831DF5"/>
    <w:rsid w:val="00881549"/>
    <w:rsid w:val="00936BEE"/>
    <w:rsid w:val="00C81855"/>
    <w:rsid w:val="00CC3051"/>
    <w:rsid w:val="00D343FF"/>
    <w:rsid w:val="00D376EB"/>
    <w:rsid w:val="00D81ACD"/>
    <w:rsid w:val="00DC3ED5"/>
    <w:rsid w:val="00E16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D4D025D"/>
  <w15:chartTrackingRefBased/>
  <w15:docId w15:val="{A49CC60C-0F74-437C-8EE0-F54A78081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0D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5B0DD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5B0DD8"/>
  </w:style>
  <w:style w:type="character" w:styleId="a5">
    <w:name w:val="line number"/>
    <w:basedOn w:val="a0"/>
    <w:uiPriority w:val="99"/>
    <w:semiHidden/>
    <w:unhideWhenUsed/>
    <w:rsid w:val="005B0DD8"/>
  </w:style>
  <w:style w:type="paragraph" w:styleId="a6">
    <w:name w:val="header"/>
    <w:basedOn w:val="a"/>
    <w:link w:val="a7"/>
    <w:uiPriority w:val="99"/>
    <w:unhideWhenUsed/>
    <w:rsid w:val="003E0F7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3E0F7E"/>
  </w:style>
  <w:style w:type="paragraph" w:styleId="Web">
    <w:name w:val="Normal (Web)"/>
    <w:basedOn w:val="a"/>
    <w:uiPriority w:val="99"/>
    <w:semiHidden/>
    <w:unhideWhenUsed/>
    <w:rsid w:val="003E0F7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61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2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5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9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6E9A63-19F3-4DD8-866C-F86FF26533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55</Characters>
  <Application>Microsoft Office Word</Application>
  <DocSecurity>0</DocSecurity>
  <Lines>27</Lines>
  <Paragraphs>2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hiro Hoshino</dc:creator>
  <cp:keywords/>
  <dc:description/>
  <cp:lastModifiedBy>Masahiro Hoshino</cp:lastModifiedBy>
  <cp:revision>2</cp:revision>
  <dcterms:created xsi:type="dcterms:W3CDTF">2025-02-07T14:23:00Z</dcterms:created>
  <dcterms:modified xsi:type="dcterms:W3CDTF">2025-02-07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31ac8e-f3e7-4cf6-adc7-565f887040bc</vt:lpwstr>
  </property>
</Properties>
</file>